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420" w:type="dxa"/>
        <w:jc w:val="center"/>
        <w:tblLook w:val="04A0" w:firstRow="1" w:lastRow="0" w:firstColumn="1" w:lastColumn="0" w:noHBand="0" w:noVBand="1"/>
      </w:tblPr>
      <w:tblGrid>
        <w:gridCol w:w="4340"/>
        <w:gridCol w:w="1921"/>
        <w:gridCol w:w="1080"/>
        <w:gridCol w:w="1080"/>
        <w:gridCol w:w="1921"/>
        <w:gridCol w:w="1080"/>
      </w:tblGrid>
      <w:tr w:rsidR="000E6D4C" w:rsidRPr="000E6D4C" w14:paraId="1AA58C0D" w14:textId="77777777" w:rsidTr="000E6D4C">
        <w:trPr>
          <w:trHeight w:val="645"/>
          <w:jc w:val="center"/>
        </w:trPr>
        <w:tc>
          <w:tcPr>
            <w:tcW w:w="1142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BD2E49" w14:textId="77777777" w:rsidR="000E6D4C" w:rsidRPr="000E6D4C" w:rsidRDefault="004433AD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upplemental Table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6</w:t>
            </w:r>
            <w:r w:rsidR="000E6D4C"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. Univariable and multivariable Cox regression analyses with factors of Disease-Free survival after curative resection of hepatocellular carcinoma in the propensity matched cohort</w:t>
            </w:r>
          </w:p>
        </w:tc>
      </w:tr>
      <w:tr w:rsidR="000E6D4C" w:rsidRPr="000E6D4C" w14:paraId="4BB01F95" w14:textId="77777777" w:rsidTr="000E6D4C">
        <w:trPr>
          <w:trHeight w:val="315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A86EB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E6D4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16C80D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nivariab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7D07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A5B5F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Multivariable </w:t>
            </w:r>
          </w:p>
        </w:tc>
      </w:tr>
      <w:tr w:rsidR="000E6D4C" w:rsidRPr="000E6D4C" w14:paraId="4ABFD47E" w14:textId="77777777" w:rsidTr="000E6D4C">
        <w:trPr>
          <w:trHeight w:val="300"/>
          <w:jc w:val="center"/>
        </w:trPr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B86953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AD78F5" w14:textId="77777777" w:rsidR="000E6D4C" w:rsidRPr="000E6D4C" w:rsidRDefault="000E6D4C" w:rsidP="00113B2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0626BE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093BC4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681AE" w14:textId="77777777" w:rsidR="000E6D4C" w:rsidRPr="000E6D4C" w:rsidRDefault="000E6D4C" w:rsidP="007D00E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E9C1E2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0E6D4C" w:rsidRPr="000E6D4C" w14:paraId="7D84F6A2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B400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eoperative TACE(Yes vs N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2FC1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8(0.923-1.3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CB17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123D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D82AE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22DB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E6D4C" w:rsidRPr="000E6D4C" w14:paraId="477B2132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A533" w14:textId="57246142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numb</w:t>
            </w:r>
            <w:r w:rsidR="00CA74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</w:t>
            </w: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(Multiple vs Singl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9B93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8(1.072-1.59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2E97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4F0A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19F6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7(0.987-1.5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6B859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5</w:t>
            </w:r>
          </w:p>
        </w:tc>
      </w:tr>
      <w:tr w:rsidR="000E6D4C" w:rsidRPr="000E6D4C" w14:paraId="3A15C97D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6689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Size(</w:t>
            </w:r>
            <w:r w:rsidRPr="000E6D4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cm vs &lt;5cm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7AC6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8(1.902-2.75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D213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FC11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6F7DD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6(1.670-2.43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F8B0A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E6D4C" w:rsidRPr="000E6D4C" w14:paraId="5B6A0514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857E" w14:textId="7D813456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atellite Nodules(Presen</w:t>
            </w:r>
            <w:r w:rsidR="00CA74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 vs Absen</w:t>
            </w:r>
            <w:r w:rsidR="00CA746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1EBF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4(1.246-1.76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557D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568E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E5DA0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5(0.763-1.1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AD5F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90 </w:t>
            </w:r>
          </w:p>
        </w:tc>
      </w:tr>
      <w:tr w:rsidR="000E6D4C" w:rsidRPr="000E6D4C" w14:paraId="293F797E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BBDE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dmondson Grade(III+IV vs I+II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E0D5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7(1.254-2.2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132A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1E62E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6E31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7(0.914-1.6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834D4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2</w:t>
            </w:r>
          </w:p>
        </w:tc>
      </w:tr>
      <w:tr w:rsidR="000E6D4C" w:rsidRPr="000E6D4C" w14:paraId="23E43D3C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8D66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capsule(Non-complete vs Complet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1457E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4(1.161-1.8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B889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2E5E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BABE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1(0.936-1.5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E8C2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5</w:t>
            </w:r>
          </w:p>
        </w:tc>
      </w:tr>
      <w:tr w:rsidR="000E6D4C" w:rsidRPr="000E6D4C" w14:paraId="33C05936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E9DD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ver Cirrhosis(Yes vs No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6633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5(0.892-1.27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A518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5925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A89A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4CC5A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E6D4C" w:rsidRPr="000E6D4C" w14:paraId="3E0687BD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4627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(</w:t>
            </w:r>
            <w:r w:rsidRPr="000E6D4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 vs &lt;60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48B2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3(0.674-1.0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9852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9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82D0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5D85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B02E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E6D4C" w:rsidRPr="000E6D4C" w14:paraId="7A221BCD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22BE3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der(Male vs Femal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6F37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4(0.780-1.29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8353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C1AC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B801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D402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E6D4C" w:rsidRPr="000E6D4C" w14:paraId="70B69B5A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87D4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umor margin(Non-smooth vs Smooth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8956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2(1.444-2.17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805C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A1447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ACE1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0(1.069-1.68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F959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0E6D4C" w:rsidRPr="000E6D4C" w14:paraId="774513FE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CB9A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V Ab(Positive vs Negativ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88D1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1(0.418-1.6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2AAC5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102D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F4233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6CAD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E6D4C" w:rsidRPr="000E6D4C" w14:paraId="7022824B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EDE3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HBV DNA(</w:t>
            </w:r>
            <w:r w:rsidRPr="000E6D4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00IU/ml VS &lt;10000IU/m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E59E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8(0.933-1.3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DB87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B0EB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1045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0C4C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E6D4C" w:rsidRPr="000E6D4C" w14:paraId="13BCA1E1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6A68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BIL(</w:t>
            </w:r>
            <w:r w:rsidRPr="000E6D4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="0095273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  <w:r w:rsidR="009527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ol/L vs &lt;</w:t>
            </w:r>
            <w:r w:rsidR="0095273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7</w:t>
            </w: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mol/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1F08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35(0.753-1.1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2422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2F54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707A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AC53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E6D4C" w:rsidRPr="000E6D4C" w14:paraId="1302384F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AF148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T(</w:t>
            </w:r>
            <w:r w:rsidRPr="000E6D4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="009527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  <w:r w:rsidR="0095273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95273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/L vs &lt;4</w:t>
            </w:r>
            <w:r w:rsidR="0095273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/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2801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2(0.850-1.2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87D5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A536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FD041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F39B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E6D4C" w:rsidRPr="000E6D4C" w14:paraId="3C4A8EDB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EE9D" w14:textId="77777777" w:rsidR="000E6D4C" w:rsidRPr="000E6D4C" w:rsidRDefault="0095273E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B(&l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</w:t>
            </w:r>
            <w:r w:rsidR="000E6D4C"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/L vs </w:t>
            </w:r>
            <w:r w:rsidR="000E6D4C" w:rsidRPr="000E6D4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35</w:t>
            </w:r>
            <w:r w:rsidR="000E6D4C"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/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EB8D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3(1.101-1.4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7D5A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CCB9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A5C1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6(1.010-1.4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C111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8</w:t>
            </w:r>
          </w:p>
        </w:tc>
      </w:tr>
      <w:tr w:rsidR="000E6D4C" w:rsidRPr="000E6D4C" w14:paraId="326E4C7A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2DB2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PLT(&lt;100*10^9/L vs </w:t>
            </w:r>
            <w:r w:rsidRPr="000E6D4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0*10^9/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B9BE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1(0.784-1.17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6AB6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CD44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7B01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8BE9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E6D4C" w:rsidRPr="000E6D4C" w14:paraId="3B6E733E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AE33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P(</w:t>
            </w:r>
            <w:r w:rsidRPr="000E6D4C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≥</w:t>
            </w: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00ng/ml vs &lt;400ng/ml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B81D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0(1.403-1.98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7055A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3F37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DBA6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8(1.143-1.6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51C3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0E6D4C" w:rsidRPr="000E6D4C" w14:paraId="5C3D3771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DD5B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g</w:t>
            </w:r>
            <w:proofErr w:type="spellEnd"/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ositive vs Negativ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98A4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6(0.926-1.3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A858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E67F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8EA0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C4698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E6D4C" w:rsidRPr="000E6D4C" w14:paraId="3142A080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DE91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sAg</w:t>
            </w:r>
            <w:proofErr w:type="spellEnd"/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Positive vs Negative)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2577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9(0.792-1.28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EFF7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AB73D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7734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C9C7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E6D4C" w:rsidRPr="000E6D4C" w14:paraId="6B12DEAB" w14:textId="77777777" w:rsidTr="000E6D4C">
        <w:trPr>
          <w:trHeight w:val="624"/>
          <w:jc w:val="center"/>
        </w:trPr>
        <w:tc>
          <w:tcPr>
            <w:tcW w:w="4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413BB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VI(Positive vs Negative)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5E6D7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0(1.660-2.36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5B441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0D5B0" w14:textId="77777777" w:rsidR="000E6D4C" w:rsidRPr="000E6D4C" w:rsidRDefault="000E6D4C" w:rsidP="000E6D4C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E6D4C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2A3FE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6(1.302-1.9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260E" w14:textId="77777777" w:rsidR="000E6D4C" w:rsidRPr="000E6D4C" w:rsidRDefault="000E6D4C" w:rsidP="000E6D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E6D4C" w:rsidRPr="000E6D4C" w14:paraId="550236A0" w14:textId="77777777" w:rsidTr="000E6D4C">
        <w:trPr>
          <w:trHeight w:val="1305"/>
          <w:jc w:val="center"/>
        </w:trPr>
        <w:tc>
          <w:tcPr>
            <w:tcW w:w="1142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5426D" w14:textId="77777777" w:rsidR="000E6D4C" w:rsidRPr="000E6D4C" w:rsidRDefault="000E6D4C" w:rsidP="000E6D4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bbreviations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CE, transcatheter arterial chemoembolization; HBV, hepatitis B virus; HCV Ab, hepatitis C virus antibody; DNA, deoxyribonucleic acid; TBIL, total bilirubin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LT, alanine aminotransferase; ALB, albumin; PLT, platelet; AFP, serum alpha-fetoprotein; </w:t>
            </w:r>
            <w:proofErr w:type="spellStart"/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BeAg</w:t>
            </w:r>
            <w:proofErr w:type="spellEnd"/>
            <w:r w:rsidRPr="000E6D4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hepatitis B e antigen; HBsAg, hepatitis B surface antigen; MVI, microvascular invasion; 95% CI, 95 Percent confidence interval; HR, hazard ratio</w:t>
            </w:r>
          </w:p>
        </w:tc>
      </w:tr>
    </w:tbl>
    <w:p w14:paraId="50F66899" w14:textId="77777777" w:rsidR="00DD270B" w:rsidRPr="000E6D4C" w:rsidRDefault="00DD270B"/>
    <w:sectPr w:rsidR="00DD270B" w:rsidRPr="000E6D4C" w:rsidSect="000E6D4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32D060" w14:textId="77777777" w:rsidR="00B74ABC" w:rsidRDefault="00B74ABC" w:rsidP="000E6D4C">
      <w:r>
        <w:separator/>
      </w:r>
    </w:p>
  </w:endnote>
  <w:endnote w:type="continuationSeparator" w:id="0">
    <w:p w14:paraId="04B15D73" w14:textId="77777777" w:rsidR="00B74ABC" w:rsidRDefault="00B74ABC" w:rsidP="000E6D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0DC004" w14:textId="77777777" w:rsidR="00B74ABC" w:rsidRDefault="00B74ABC" w:rsidP="000E6D4C">
      <w:r>
        <w:separator/>
      </w:r>
    </w:p>
  </w:footnote>
  <w:footnote w:type="continuationSeparator" w:id="0">
    <w:p w14:paraId="67D44529" w14:textId="77777777" w:rsidR="00B74ABC" w:rsidRDefault="00B74ABC" w:rsidP="000E6D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E6D4C"/>
    <w:rsid w:val="000107DD"/>
    <w:rsid w:val="00011EA9"/>
    <w:rsid w:val="0001599C"/>
    <w:rsid w:val="00022EE7"/>
    <w:rsid w:val="00027872"/>
    <w:rsid w:val="000311ED"/>
    <w:rsid w:val="0004567C"/>
    <w:rsid w:val="00046561"/>
    <w:rsid w:val="0005503C"/>
    <w:rsid w:val="00055B51"/>
    <w:rsid w:val="00060596"/>
    <w:rsid w:val="000615DC"/>
    <w:rsid w:val="000646FB"/>
    <w:rsid w:val="00082C7B"/>
    <w:rsid w:val="00091444"/>
    <w:rsid w:val="00096A8D"/>
    <w:rsid w:val="000A0CA8"/>
    <w:rsid w:val="000A280B"/>
    <w:rsid w:val="000B40FA"/>
    <w:rsid w:val="000B5646"/>
    <w:rsid w:val="000B761B"/>
    <w:rsid w:val="000C2502"/>
    <w:rsid w:val="000C2EB2"/>
    <w:rsid w:val="000D05F7"/>
    <w:rsid w:val="000D46CF"/>
    <w:rsid w:val="000D562B"/>
    <w:rsid w:val="000E1DAC"/>
    <w:rsid w:val="000E238D"/>
    <w:rsid w:val="000E2806"/>
    <w:rsid w:val="000E6D4C"/>
    <w:rsid w:val="000F6EB0"/>
    <w:rsid w:val="00113B23"/>
    <w:rsid w:val="0012097A"/>
    <w:rsid w:val="0013290E"/>
    <w:rsid w:val="00136BCA"/>
    <w:rsid w:val="00145BBF"/>
    <w:rsid w:val="001650AA"/>
    <w:rsid w:val="00171B11"/>
    <w:rsid w:val="0017305A"/>
    <w:rsid w:val="001878E6"/>
    <w:rsid w:val="001A58FA"/>
    <w:rsid w:val="001A6EA1"/>
    <w:rsid w:val="001B018F"/>
    <w:rsid w:val="001B2A6D"/>
    <w:rsid w:val="001C020E"/>
    <w:rsid w:val="001C41C6"/>
    <w:rsid w:val="001C41C7"/>
    <w:rsid w:val="001C4231"/>
    <w:rsid w:val="001C4366"/>
    <w:rsid w:val="001C66B4"/>
    <w:rsid w:val="001C7DBD"/>
    <w:rsid w:val="001D0A1C"/>
    <w:rsid w:val="001D35D8"/>
    <w:rsid w:val="001D6B6D"/>
    <w:rsid w:val="001E0E6C"/>
    <w:rsid w:val="001E1DDD"/>
    <w:rsid w:val="001E771C"/>
    <w:rsid w:val="001F5BB2"/>
    <w:rsid w:val="001F6062"/>
    <w:rsid w:val="00204F2E"/>
    <w:rsid w:val="00221A4F"/>
    <w:rsid w:val="0023480F"/>
    <w:rsid w:val="00240ECD"/>
    <w:rsid w:val="00241234"/>
    <w:rsid w:val="00247994"/>
    <w:rsid w:val="002521E4"/>
    <w:rsid w:val="00266B68"/>
    <w:rsid w:val="00275828"/>
    <w:rsid w:val="00275935"/>
    <w:rsid w:val="00286B4A"/>
    <w:rsid w:val="002902B2"/>
    <w:rsid w:val="002973A5"/>
    <w:rsid w:val="002A25A1"/>
    <w:rsid w:val="002A4B8C"/>
    <w:rsid w:val="002A5DBE"/>
    <w:rsid w:val="002B7B63"/>
    <w:rsid w:val="002D2006"/>
    <w:rsid w:val="002D5753"/>
    <w:rsid w:val="002E4ADE"/>
    <w:rsid w:val="002E5239"/>
    <w:rsid w:val="002F158F"/>
    <w:rsid w:val="002F58E4"/>
    <w:rsid w:val="0030343D"/>
    <w:rsid w:val="0030650F"/>
    <w:rsid w:val="00312401"/>
    <w:rsid w:val="00313158"/>
    <w:rsid w:val="00316CA8"/>
    <w:rsid w:val="0031795A"/>
    <w:rsid w:val="00320592"/>
    <w:rsid w:val="003319D6"/>
    <w:rsid w:val="00335144"/>
    <w:rsid w:val="0034446A"/>
    <w:rsid w:val="00345C68"/>
    <w:rsid w:val="00354BC6"/>
    <w:rsid w:val="00357733"/>
    <w:rsid w:val="00370C3A"/>
    <w:rsid w:val="00372F04"/>
    <w:rsid w:val="0038011B"/>
    <w:rsid w:val="00382DC5"/>
    <w:rsid w:val="00385656"/>
    <w:rsid w:val="003A13F1"/>
    <w:rsid w:val="003A5818"/>
    <w:rsid w:val="003B5265"/>
    <w:rsid w:val="003C5BB3"/>
    <w:rsid w:val="003C5EA8"/>
    <w:rsid w:val="003C66AE"/>
    <w:rsid w:val="003D07BA"/>
    <w:rsid w:val="003D677F"/>
    <w:rsid w:val="003E0BA8"/>
    <w:rsid w:val="003E2050"/>
    <w:rsid w:val="003E2722"/>
    <w:rsid w:val="003E3402"/>
    <w:rsid w:val="003E3ACA"/>
    <w:rsid w:val="003E4794"/>
    <w:rsid w:val="003F1D26"/>
    <w:rsid w:val="00400F7A"/>
    <w:rsid w:val="004160B4"/>
    <w:rsid w:val="004165F1"/>
    <w:rsid w:val="0043140D"/>
    <w:rsid w:val="00431A3E"/>
    <w:rsid w:val="00434E68"/>
    <w:rsid w:val="00437208"/>
    <w:rsid w:val="00440F12"/>
    <w:rsid w:val="004433AD"/>
    <w:rsid w:val="0044478D"/>
    <w:rsid w:val="0046215D"/>
    <w:rsid w:val="00462D82"/>
    <w:rsid w:val="00464360"/>
    <w:rsid w:val="004677B5"/>
    <w:rsid w:val="004742A9"/>
    <w:rsid w:val="004A0738"/>
    <w:rsid w:val="004A2B51"/>
    <w:rsid w:val="004A3438"/>
    <w:rsid w:val="004B2230"/>
    <w:rsid w:val="004B4765"/>
    <w:rsid w:val="004C61E3"/>
    <w:rsid w:val="004C6510"/>
    <w:rsid w:val="004D1275"/>
    <w:rsid w:val="004D7F52"/>
    <w:rsid w:val="004E2F18"/>
    <w:rsid w:val="004F3507"/>
    <w:rsid w:val="004F613D"/>
    <w:rsid w:val="00511FED"/>
    <w:rsid w:val="005128FA"/>
    <w:rsid w:val="0051492B"/>
    <w:rsid w:val="00527663"/>
    <w:rsid w:val="00530BD7"/>
    <w:rsid w:val="005314CA"/>
    <w:rsid w:val="0054067B"/>
    <w:rsid w:val="00540744"/>
    <w:rsid w:val="00550E02"/>
    <w:rsid w:val="00553E68"/>
    <w:rsid w:val="005643C8"/>
    <w:rsid w:val="005674D7"/>
    <w:rsid w:val="0057387C"/>
    <w:rsid w:val="0058018A"/>
    <w:rsid w:val="00580632"/>
    <w:rsid w:val="0058274F"/>
    <w:rsid w:val="0059602E"/>
    <w:rsid w:val="005A00F4"/>
    <w:rsid w:val="005A2143"/>
    <w:rsid w:val="005A3AD3"/>
    <w:rsid w:val="005A456C"/>
    <w:rsid w:val="005B1F27"/>
    <w:rsid w:val="005B2D0E"/>
    <w:rsid w:val="005B5476"/>
    <w:rsid w:val="005C0C2F"/>
    <w:rsid w:val="005D1AD3"/>
    <w:rsid w:val="005F62C8"/>
    <w:rsid w:val="006026FA"/>
    <w:rsid w:val="00611527"/>
    <w:rsid w:val="00626573"/>
    <w:rsid w:val="00632505"/>
    <w:rsid w:val="0064114C"/>
    <w:rsid w:val="00641938"/>
    <w:rsid w:val="00647254"/>
    <w:rsid w:val="00651C87"/>
    <w:rsid w:val="00661F40"/>
    <w:rsid w:val="00666FC3"/>
    <w:rsid w:val="00674642"/>
    <w:rsid w:val="00683662"/>
    <w:rsid w:val="00683697"/>
    <w:rsid w:val="0068693D"/>
    <w:rsid w:val="0069063F"/>
    <w:rsid w:val="0069322D"/>
    <w:rsid w:val="00694467"/>
    <w:rsid w:val="00696047"/>
    <w:rsid w:val="006A49CD"/>
    <w:rsid w:val="006A7E15"/>
    <w:rsid w:val="006B22BE"/>
    <w:rsid w:val="006B27E4"/>
    <w:rsid w:val="006B5175"/>
    <w:rsid w:val="006B5EEF"/>
    <w:rsid w:val="006C0BB1"/>
    <w:rsid w:val="006C1B7F"/>
    <w:rsid w:val="006E6A30"/>
    <w:rsid w:val="006F12B1"/>
    <w:rsid w:val="007021F6"/>
    <w:rsid w:val="007026EE"/>
    <w:rsid w:val="007070A9"/>
    <w:rsid w:val="007074F2"/>
    <w:rsid w:val="00717C1E"/>
    <w:rsid w:val="007326CD"/>
    <w:rsid w:val="00750E14"/>
    <w:rsid w:val="00750FD8"/>
    <w:rsid w:val="0075365E"/>
    <w:rsid w:val="00761561"/>
    <w:rsid w:val="00763216"/>
    <w:rsid w:val="007642CD"/>
    <w:rsid w:val="007663BB"/>
    <w:rsid w:val="007714E8"/>
    <w:rsid w:val="007729BE"/>
    <w:rsid w:val="00774804"/>
    <w:rsid w:val="007A5D42"/>
    <w:rsid w:val="007B0EB0"/>
    <w:rsid w:val="007B2DCB"/>
    <w:rsid w:val="007B6123"/>
    <w:rsid w:val="007C024A"/>
    <w:rsid w:val="007C1856"/>
    <w:rsid w:val="007C39C0"/>
    <w:rsid w:val="007C5850"/>
    <w:rsid w:val="007D00E9"/>
    <w:rsid w:val="007E5F31"/>
    <w:rsid w:val="007F4C69"/>
    <w:rsid w:val="007F5ED2"/>
    <w:rsid w:val="00800D24"/>
    <w:rsid w:val="008064E5"/>
    <w:rsid w:val="00806B0F"/>
    <w:rsid w:val="008211E6"/>
    <w:rsid w:val="00831195"/>
    <w:rsid w:val="0085573E"/>
    <w:rsid w:val="008558BA"/>
    <w:rsid w:val="00870A07"/>
    <w:rsid w:val="00871F58"/>
    <w:rsid w:val="00876306"/>
    <w:rsid w:val="00884208"/>
    <w:rsid w:val="00885B8C"/>
    <w:rsid w:val="00895860"/>
    <w:rsid w:val="00895998"/>
    <w:rsid w:val="008A490E"/>
    <w:rsid w:val="008A608A"/>
    <w:rsid w:val="008B6091"/>
    <w:rsid w:val="008B64F3"/>
    <w:rsid w:val="008B6788"/>
    <w:rsid w:val="008B6EF5"/>
    <w:rsid w:val="008C23CF"/>
    <w:rsid w:val="008D4F2E"/>
    <w:rsid w:val="008E4BD7"/>
    <w:rsid w:val="008F0BB9"/>
    <w:rsid w:val="008F1628"/>
    <w:rsid w:val="008F241D"/>
    <w:rsid w:val="008F3F0B"/>
    <w:rsid w:val="008F5640"/>
    <w:rsid w:val="008F5E7E"/>
    <w:rsid w:val="009000B4"/>
    <w:rsid w:val="00901193"/>
    <w:rsid w:val="00903720"/>
    <w:rsid w:val="00903A80"/>
    <w:rsid w:val="00911E10"/>
    <w:rsid w:val="00913805"/>
    <w:rsid w:val="00917DAE"/>
    <w:rsid w:val="009246D6"/>
    <w:rsid w:val="00933C3C"/>
    <w:rsid w:val="009409C4"/>
    <w:rsid w:val="00942A51"/>
    <w:rsid w:val="00945362"/>
    <w:rsid w:val="0094658A"/>
    <w:rsid w:val="009503D6"/>
    <w:rsid w:val="00950FFF"/>
    <w:rsid w:val="009522B1"/>
    <w:rsid w:val="009523C7"/>
    <w:rsid w:val="0095273E"/>
    <w:rsid w:val="009527BF"/>
    <w:rsid w:val="00955803"/>
    <w:rsid w:val="0095652E"/>
    <w:rsid w:val="009578F7"/>
    <w:rsid w:val="00970613"/>
    <w:rsid w:val="00973968"/>
    <w:rsid w:val="009829F8"/>
    <w:rsid w:val="00986713"/>
    <w:rsid w:val="00994673"/>
    <w:rsid w:val="009A4F08"/>
    <w:rsid w:val="009A6364"/>
    <w:rsid w:val="009A6607"/>
    <w:rsid w:val="009C564E"/>
    <w:rsid w:val="009D1DBE"/>
    <w:rsid w:val="009E1DEE"/>
    <w:rsid w:val="009E45A5"/>
    <w:rsid w:val="009E5A3B"/>
    <w:rsid w:val="009F0E5C"/>
    <w:rsid w:val="009F6174"/>
    <w:rsid w:val="009F7F03"/>
    <w:rsid w:val="00A14CA6"/>
    <w:rsid w:val="00A15BBF"/>
    <w:rsid w:val="00A16F6A"/>
    <w:rsid w:val="00A23C92"/>
    <w:rsid w:val="00A24B73"/>
    <w:rsid w:val="00A3469C"/>
    <w:rsid w:val="00A542A2"/>
    <w:rsid w:val="00A5564C"/>
    <w:rsid w:val="00A62F7B"/>
    <w:rsid w:val="00A66541"/>
    <w:rsid w:val="00A71203"/>
    <w:rsid w:val="00A723BB"/>
    <w:rsid w:val="00A81D3E"/>
    <w:rsid w:val="00AB6A29"/>
    <w:rsid w:val="00AC3477"/>
    <w:rsid w:val="00AD3105"/>
    <w:rsid w:val="00AF7295"/>
    <w:rsid w:val="00B04153"/>
    <w:rsid w:val="00B05386"/>
    <w:rsid w:val="00B21651"/>
    <w:rsid w:val="00B24CE6"/>
    <w:rsid w:val="00B33154"/>
    <w:rsid w:val="00B52FCA"/>
    <w:rsid w:val="00B637B0"/>
    <w:rsid w:val="00B67B71"/>
    <w:rsid w:val="00B74ABC"/>
    <w:rsid w:val="00B96998"/>
    <w:rsid w:val="00BA002B"/>
    <w:rsid w:val="00BA1F91"/>
    <w:rsid w:val="00BA56F9"/>
    <w:rsid w:val="00BB16B8"/>
    <w:rsid w:val="00BB39AE"/>
    <w:rsid w:val="00BB4DCA"/>
    <w:rsid w:val="00BC04BB"/>
    <w:rsid w:val="00BC0743"/>
    <w:rsid w:val="00BC1439"/>
    <w:rsid w:val="00BC2182"/>
    <w:rsid w:val="00BD5DF8"/>
    <w:rsid w:val="00BD763E"/>
    <w:rsid w:val="00BE1200"/>
    <w:rsid w:val="00BE50E8"/>
    <w:rsid w:val="00BE5AEC"/>
    <w:rsid w:val="00BF2379"/>
    <w:rsid w:val="00BF31BE"/>
    <w:rsid w:val="00BF7017"/>
    <w:rsid w:val="00BF7624"/>
    <w:rsid w:val="00C109F8"/>
    <w:rsid w:val="00C12F29"/>
    <w:rsid w:val="00C15460"/>
    <w:rsid w:val="00C16206"/>
    <w:rsid w:val="00C24E98"/>
    <w:rsid w:val="00C321A2"/>
    <w:rsid w:val="00C3479E"/>
    <w:rsid w:val="00C5062C"/>
    <w:rsid w:val="00C507FC"/>
    <w:rsid w:val="00C55C6A"/>
    <w:rsid w:val="00C60A7E"/>
    <w:rsid w:val="00C6737D"/>
    <w:rsid w:val="00C720D2"/>
    <w:rsid w:val="00C751AC"/>
    <w:rsid w:val="00C8027A"/>
    <w:rsid w:val="00C83DDE"/>
    <w:rsid w:val="00C85CEA"/>
    <w:rsid w:val="00C876DC"/>
    <w:rsid w:val="00CA105D"/>
    <w:rsid w:val="00CA3380"/>
    <w:rsid w:val="00CA3B82"/>
    <w:rsid w:val="00CA445D"/>
    <w:rsid w:val="00CA4605"/>
    <w:rsid w:val="00CA7462"/>
    <w:rsid w:val="00CC1CEF"/>
    <w:rsid w:val="00CC20DC"/>
    <w:rsid w:val="00CC67A5"/>
    <w:rsid w:val="00CD4070"/>
    <w:rsid w:val="00CE09BF"/>
    <w:rsid w:val="00CE5701"/>
    <w:rsid w:val="00CE59D3"/>
    <w:rsid w:val="00D0032C"/>
    <w:rsid w:val="00D1110D"/>
    <w:rsid w:val="00D21596"/>
    <w:rsid w:val="00D21772"/>
    <w:rsid w:val="00D26F66"/>
    <w:rsid w:val="00D304CE"/>
    <w:rsid w:val="00D30AC0"/>
    <w:rsid w:val="00D357FE"/>
    <w:rsid w:val="00D4435D"/>
    <w:rsid w:val="00D460A6"/>
    <w:rsid w:val="00D47F1A"/>
    <w:rsid w:val="00D6039F"/>
    <w:rsid w:val="00D82735"/>
    <w:rsid w:val="00D8504C"/>
    <w:rsid w:val="00D867C7"/>
    <w:rsid w:val="00D86DD0"/>
    <w:rsid w:val="00D9164F"/>
    <w:rsid w:val="00D94C46"/>
    <w:rsid w:val="00D95BA6"/>
    <w:rsid w:val="00D960D3"/>
    <w:rsid w:val="00D964CB"/>
    <w:rsid w:val="00DA261C"/>
    <w:rsid w:val="00DA44BE"/>
    <w:rsid w:val="00DB1621"/>
    <w:rsid w:val="00DB51AF"/>
    <w:rsid w:val="00DD270B"/>
    <w:rsid w:val="00DD578D"/>
    <w:rsid w:val="00DD62E0"/>
    <w:rsid w:val="00DD7CC9"/>
    <w:rsid w:val="00E04A1D"/>
    <w:rsid w:val="00E04CEC"/>
    <w:rsid w:val="00E0516C"/>
    <w:rsid w:val="00E061ED"/>
    <w:rsid w:val="00E06FFC"/>
    <w:rsid w:val="00E21E60"/>
    <w:rsid w:val="00E23425"/>
    <w:rsid w:val="00E24EF4"/>
    <w:rsid w:val="00E26B6E"/>
    <w:rsid w:val="00E3141E"/>
    <w:rsid w:val="00E420BF"/>
    <w:rsid w:val="00E46D72"/>
    <w:rsid w:val="00E6158B"/>
    <w:rsid w:val="00E62908"/>
    <w:rsid w:val="00E637C1"/>
    <w:rsid w:val="00E65D29"/>
    <w:rsid w:val="00E665EF"/>
    <w:rsid w:val="00E678B2"/>
    <w:rsid w:val="00E76306"/>
    <w:rsid w:val="00E91C7E"/>
    <w:rsid w:val="00E930E3"/>
    <w:rsid w:val="00EA4BBA"/>
    <w:rsid w:val="00EC2E61"/>
    <w:rsid w:val="00ED2932"/>
    <w:rsid w:val="00EE02F3"/>
    <w:rsid w:val="00EE5FE3"/>
    <w:rsid w:val="00EF5DFA"/>
    <w:rsid w:val="00EF6321"/>
    <w:rsid w:val="00F045AF"/>
    <w:rsid w:val="00F052D8"/>
    <w:rsid w:val="00F07FCE"/>
    <w:rsid w:val="00F1108F"/>
    <w:rsid w:val="00F143FC"/>
    <w:rsid w:val="00F15D31"/>
    <w:rsid w:val="00F16E60"/>
    <w:rsid w:val="00F3124B"/>
    <w:rsid w:val="00F40CB9"/>
    <w:rsid w:val="00F43421"/>
    <w:rsid w:val="00F4533B"/>
    <w:rsid w:val="00F55D1A"/>
    <w:rsid w:val="00F56FE0"/>
    <w:rsid w:val="00F64DD8"/>
    <w:rsid w:val="00F679DC"/>
    <w:rsid w:val="00F67A5D"/>
    <w:rsid w:val="00F717E5"/>
    <w:rsid w:val="00F726E9"/>
    <w:rsid w:val="00F92EBA"/>
    <w:rsid w:val="00FA2402"/>
    <w:rsid w:val="00FB0BC1"/>
    <w:rsid w:val="00FB3ECF"/>
    <w:rsid w:val="00FB3F52"/>
    <w:rsid w:val="00FC35EF"/>
    <w:rsid w:val="00FF1A4F"/>
    <w:rsid w:val="00FF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8CF00B"/>
  <w15:docId w15:val="{E9FDE548-BABA-4058-A857-7FAFA592C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6D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6D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6D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6D4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598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11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ud</dc:creator>
  <cp:lastModifiedBy>yang yun</cp:lastModifiedBy>
  <cp:revision>6</cp:revision>
  <dcterms:created xsi:type="dcterms:W3CDTF">2020-09-03T14:25:00Z</dcterms:created>
  <dcterms:modified xsi:type="dcterms:W3CDTF">2020-11-05T06:32:00Z</dcterms:modified>
</cp:coreProperties>
</file>